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98A39" w14:textId="66CC20DE" w:rsidR="00C2320E" w:rsidRPr="00C2320E" w:rsidRDefault="002F75D8" w:rsidP="00C2320E">
      <w:pPr>
        <w:spacing w:after="0" w:line="240" w:lineRule="auto"/>
        <w:ind w:left="-284"/>
        <w:jc w:val="both"/>
        <w:rPr>
          <w:rFonts w:eastAsia="Times New Roman" w:cs="Calibri"/>
          <w:sz w:val="24"/>
          <w:szCs w:val="24"/>
          <w:lang w:val="en-GB" w:eastAsia="fr-FR"/>
        </w:rPr>
      </w:pPr>
      <w:bookmarkStart w:id="0" w:name="_Hlk511058793"/>
      <w:bookmarkStart w:id="1" w:name="_Hlk499619030"/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2</w:t>
      </w:r>
      <w:r w:rsidR="00C2320E" w:rsidRPr="00C2320E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. Haemodynamic parameters during the first and the third </w:t>
      </w:r>
      <w:r w:rsidR="007612FA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ransthoracic echocardiography </w:t>
      </w:r>
      <w:r w:rsidR="00C2320E" w:rsidRPr="00C2320E">
        <w:rPr>
          <w:rFonts w:eastAsia="Times New Roman" w:cs="Calibri"/>
          <w:b/>
          <w:bCs/>
          <w:sz w:val="24"/>
          <w:szCs w:val="24"/>
          <w:lang w:val="en-US" w:eastAsia="fr-FR"/>
        </w:rPr>
        <w:t>examinations</w:t>
      </w:r>
      <w:r w:rsidR="00E62DFE">
        <w:rPr>
          <w:rFonts w:eastAsia="Times New Roman" w:cs="Calibri"/>
          <w:b/>
          <w:bCs/>
          <w:sz w:val="24"/>
          <w:szCs w:val="24"/>
          <w:lang w:val="en-US" w:eastAsia="fr-FR"/>
        </w:rPr>
        <w:t>.</w:t>
      </w:r>
    </w:p>
    <w:tbl>
      <w:tblPr>
        <w:tblpPr w:leftFromText="141" w:rightFromText="141" w:vertAnchor="page" w:horzAnchor="margin" w:tblpXSpec="center" w:tblpY="2311"/>
        <w:tblW w:w="9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2"/>
        <w:gridCol w:w="850"/>
        <w:gridCol w:w="1231"/>
        <w:gridCol w:w="196"/>
        <w:gridCol w:w="1175"/>
        <w:gridCol w:w="1254"/>
      </w:tblGrid>
      <w:tr w:rsidR="007415E6" w:rsidRPr="00C2320E" w14:paraId="0C92AB19" w14:textId="77777777" w:rsidTr="00E520C8">
        <w:trPr>
          <w:trHeight w:val="249"/>
        </w:trPr>
        <w:tc>
          <w:tcPr>
            <w:tcW w:w="5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B557C" w14:textId="7C03ADA7" w:rsidR="007415E6" w:rsidRPr="00E520C8" w:rsidRDefault="00E520C8" w:rsidP="00E520C8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E520C8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Variables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B611E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>First TTE examination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9AB78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3DFD5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>Third TTE</w:t>
            </w:r>
          </w:p>
          <w:p w14:paraId="73AE9B8F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>examination</w:t>
            </w:r>
          </w:p>
        </w:tc>
      </w:tr>
      <w:tr w:rsidR="007415E6" w:rsidRPr="00C2320E" w14:paraId="5316F023" w14:textId="77777777" w:rsidTr="007415E6">
        <w:trPr>
          <w:trHeight w:val="107"/>
        </w:trPr>
        <w:tc>
          <w:tcPr>
            <w:tcW w:w="5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9201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2BD9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E47E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0AC9D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B9A9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4BD5" w14:textId="77777777" w:rsidR="007415E6" w:rsidRPr="00C2320E" w:rsidRDefault="007415E6" w:rsidP="007415E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i/>
                <w:iCs/>
                <w:sz w:val="24"/>
                <w:szCs w:val="24"/>
                <w:lang w:eastAsia="fr-FR"/>
              </w:rPr>
              <w:t> </w:t>
            </w:r>
          </w:p>
        </w:tc>
      </w:tr>
      <w:tr w:rsidR="007415E6" w:rsidRPr="00C2320E" w14:paraId="44B7C6AF" w14:textId="77777777" w:rsidTr="007415E6">
        <w:trPr>
          <w:trHeight w:val="249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4CAD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Heart rate (beats/mi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5A25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01A5B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1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FD187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F1EB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C851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19</w:t>
            </w:r>
          </w:p>
        </w:tc>
      </w:tr>
      <w:tr w:rsidR="007415E6" w:rsidRPr="00C2320E" w14:paraId="6F64BBD7" w14:textId="77777777" w:rsidTr="007415E6">
        <w:trPr>
          <w:trHeight w:val="107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F9C5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DE60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6BA41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1DFD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4C9A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73AE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</w:tr>
      <w:tr w:rsidR="007415E6" w:rsidRPr="00C2320E" w14:paraId="2AA1357A" w14:textId="77777777" w:rsidTr="007415E6">
        <w:trPr>
          <w:trHeight w:val="249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1AF3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Systolic arterial pressure (mmH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88B7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7CF2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406B1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15F50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23D94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21</w:t>
            </w:r>
          </w:p>
        </w:tc>
      </w:tr>
      <w:tr w:rsidR="007415E6" w:rsidRPr="00C2320E" w14:paraId="46A3E71F" w14:textId="77777777" w:rsidTr="007415E6">
        <w:trPr>
          <w:trHeight w:val="107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5394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C0878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A3CF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20939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8C56B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816C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</w:tr>
      <w:tr w:rsidR="007415E6" w:rsidRPr="00C2320E" w14:paraId="5703C8C7" w14:textId="77777777" w:rsidTr="007415E6">
        <w:trPr>
          <w:trHeight w:val="249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76C4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Diastolic arterial pressure (mmH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0342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F4CF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9060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F915C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85223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14</w:t>
            </w:r>
          </w:p>
        </w:tc>
      </w:tr>
      <w:tr w:rsidR="007415E6" w:rsidRPr="00C2320E" w14:paraId="581B3781" w14:textId="77777777" w:rsidTr="007415E6">
        <w:trPr>
          <w:trHeight w:val="107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A5FBF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F9FB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DD2A0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5FFB2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F12A7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52FB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</w:tr>
      <w:tr w:rsidR="007415E6" w:rsidRPr="00C2320E" w14:paraId="39797389" w14:textId="77777777" w:rsidTr="007415E6">
        <w:trPr>
          <w:trHeight w:val="249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4547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Mean arterial pressure (mmH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8079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866F8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F6BB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5E71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EE4A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14</w:t>
            </w:r>
          </w:p>
        </w:tc>
      </w:tr>
      <w:tr w:rsidR="007415E6" w:rsidRPr="00C2320E" w14:paraId="381E1F8B" w14:textId="77777777" w:rsidTr="007415E6">
        <w:trPr>
          <w:trHeight w:val="107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22C5" w14:textId="77777777" w:rsidR="007415E6" w:rsidRPr="00C2320E" w:rsidRDefault="007415E6" w:rsidP="00741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2320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C846F" w14:textId="77777777" w:rsidR="007415E6" w:rsidRPr="00C2320E" w:rsidRDefault="007415E6" w:rsidP="00741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2320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157E3" w14:textId="77777777" w:rsidR="007415E6" w:rsidRPr="00C2320E" w:rsidRDefault="007415E6" w:rsidP="00741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2320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58DD4" w14:textId="77777777" w:rsidR="007415E6" w:rsidRPr="00C2320E" w:rsidRDefault="007415E6" w:rsidP="00741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2320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EDA1A" w14:textId="77777777" w:rsidR="007415E6" w:rsidRPr="00C2320E" w:rsidRDefault="007415E6" w:rsidP="00741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2320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1FA5A" w14:textId="77777777" w:rsidR="007415E6" w:rsidRPr="00C2320E" w:rsidRDefault="007415E6" w:rsidP="007415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2320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7415E6" w:rsidRPr="00C2320E" w14:paraId="4FB3903D" w14:textId="77777777" w:rsidTr="007415E6">
        <w:trPr>
          <w:trHeight w:val="249"/>
        </w:trPr>
        <w:tc>
          <w:tcPr>
            <w:tcW w:w="5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F0F5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Pulse contour analysis</w:t>
            </w:r>
            <w:r>
              <w:rPr>
                <w:rFonts w:eastAsia="Times New Roman" w:cs="Calibri"/>
                <w:sz w:val="24"/>
                <w:szCs w:val="24"/>
                <w:lang w:eastAsia="fr-FR"/>
              </w:rPr>
              <w:t>-</w:t>
            </w: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derived</w:t>
            </w:r>
            <w:r>
              <w:rPr>
                <w:rFonts w:eastAsia="Times New Roman" w:cs="Calibri"/>
                <w:sz w:val="24"/>
                <w:szCs w:val="24"/>
                <w:lang w:eastAsia="fr-FR"/>
              </w:rPr>
              <w:t xml:space="preserve"> </w:t>
            </w: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CI (L/min/m²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4E28F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3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47605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1.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7123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124F4" w14:textId="77777777" w:rsidR="007415E6" w:rsidRPr="00C2320E" w:rsidRDefault="007415E6" w:rsidP="007415E6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3.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8B4B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2320E">
              <w:rPr>
                <w:rFonts w:eastAsia="Times New Roman" w:cs="Calibri"/>
                <w:sz w:val="24"/>
                <w:szCs w:val="24"/>
                <w:lang w:eastAsia="fr-FR"/>
              </w:rPr>
              <w:t>± 1.39</w:t>
            </w:r>
          </w:p>
        </w:tc>
      </w:tr>
      <w:tr w:rsidR="007415E6" w:rsidRPr="00C2320E" w14:paraId="6F7C0119" w14:textId="77777777" w:rsidTr="007415E6">
        <w:trPr>
          <w:trHeight w:val="107"/>
        </w:trPr>
        <w:tc>
          <w:tcPr>
            <w:tcW w:w="5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165C1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95EAD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1EA36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311E0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1ACBF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CE437" w14:textId="77777777" w:rsidR="007415E6" w:rsidRPr="00C2320E" w:rsidRDefault="007415E6" w:rsidP="007415E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C2320E">
              <w:rPr>
                <w:rFonts w:eastAsia="Times New Roman" w:cs="Calibri"/>
                <w:sz w:val="20"/>
                <w:szCs w:val="20"/>
                <w:lang w:eastAsia="fr-FR"/>
              </w:rPr>
              <w:t> </w:t>
            </w:r>
          </w:p>
        </w:tc>
      </w:tr>
    </w:tbl>
    <w:p w14:paraId="4CFFBCDA" w14:textId="77777777" w:rsidR="007415E6" w:rsidRDefault="007415E6" w:rsidP="00C2320E">
      <w:pPr>
        <w:spacing w:after="0" w:line="240" w:lineRule="auto"/>
        <w:ind w:left="-284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5765C950" w14:textId="77777777" w:rsidR="007415E6" w:rsidRDefault="007415E6" w:rsidP="007415E6">
      <w:pPr>
        <w:spacing w:after="0" w:line="240" w:lineRule="auto"/>
        <w:ind w:left="-284"/>
        <w:jc w:val="both"/>
        <w:rPr>
          <w:rFonts w:eastAsia="Times New Roman" w:cs="Calibri"/>
          <w:sz w:val="24"/>
          <w:szCs w:val="24"/>
          <w:lang w:val="en-GB" w:eastAsia="fr-FR"/>
        </w:rPr>
      </w:pPr>
    </w:p>
    <w:p w14:paraId="7E40C133" w14:textId="33C7AF62" w:rsidR="00C2320E" w:rsidRPr="00C2320E" w:rsidRDefault="00C2320E" w:rsidP="007415E6">
      <w:pPr>
        <w:spacing w:after="0" w:line="240" w:lineRule="auto"/>
        <w:ind w:left="-284"/>
        <w:jc w:val="both"/>
        <w:rPr>
          <w:rFonts w:eastAsia="Times New Roman" w:cs="Calibri"/>
          <w:sz w:val="24"/>
          <w:szCs w:val="24"/>
          <w:lang w:val="en-GB" w:eastAsia="fr-FR"/>
        </w:rPr>
      </w:pPr>
      <w:r w:rsidRPr="00C2320E">
        <w:rPr>
          <w:rFonts w:eastAsia="Times New Roman" w:cs="Calibri"/>
          <w:sz w:val="24"/>
          <w:szCs w:val="24"/>
          <w:lang w:val="en-GB" w:eastAsia="fr-FR"/>
        </w:rPr>
        <w:t xml:space="preserve">CI: cardiac index; TTE: transthoracic echocardiography. </w:t>
      </w:r>
    </w:p>
    <w:p w14:paraId="3D0637B5" w14:textId="77777777" w:rsidR="007415E6" w:rsidRDefault="007415E6" w:rsidP="007415E6">
      <w:pPr>
        <w:spacing w:after="0" w:line="240" w:lineRule="auto"/>
        <w:ind w:left="-284"/>
        <w:jc w:val="both"/>
        <w:rPr>
          <w:rFonts w:eastAsia="Times New Roman" w:cs="Calibri"/>
          <w:sz w:val="24"/>
          <w:szCs w:val="24"/>
          <w:lang w:val="en-GB" w:eastAsia="fr-FR"/>
        </w:rPr>
      </w:pPr>
      <w:r w:rsidRPr="00C2320E">
        <w:rPr>
          <w:rFonts w:eastAsia="Times New Roman" w:cs="Calibri"/>
          <w:sz w:val="24"/>
          <w:szCs w:val="24"/>
          <w:lang w:val="en-GB" w:eastAsia="fr-FR"/>
        </w:rPr>
        <w:t>n=100, data are summarised as mean ± standard deviation.</w:t>
      </w:r>
    </w:p>
    <w:bookmarkEnd w:id="0"/>
    <w:p w14:paraId="6017C9C4" w14:textId="3293E04A" w:rsidR="007415E6" w:rsidRDefault="007415E6" w:rsidP="007415E6">
      <w:pPr>
        <w:spacing w:after="0" w:line="240" w:lineRule="auto"/>
        <w:ind w:left="-284"/>
        <w:jc w:val="both"/>
        <w:rPr>
          <w:rFonts w:eastAsia="Times New Roman" w:cs="Calibri"/>
          <w:sz w:val="24"/>
          <w:szCs w:val="24"/>
          <w:lang w:val="en-GB" w:eastAsia="fr-FR"/>
        </w:rPr>
      </w:pPr>
      <w:r w:rsidRPr="00C2320E">
        <w:rPr>
          <w:rFonts w:eastAsia="Times New Roman" w:cs="Calibri"/>
          <w:sz w:val="24"/>
          <w:szCs w:val="24"/>
          <w:lang w:val="en-US" w:eastAsia="fr-FR"/>
        </w:rPr>
        <w:t>*</w:t>
      </w:r>
      <w:r w:rsidRPr="00C2320E">
        <w:rPr>
          <w:rFonts w:eastAsia="Times New Roman" w:cs="Calibri"/>
          <w:sz w:val="24"/>
          <w:szCs w:val="24"/>
          <w:lang w:val="en-GB" w:eastAsia="fr-FR"/>
        </w:rPr>
        <w:t xml:space="preserve">n=20 for cardiac index measurement. </w:t>
      </w:r>
      <w:r w:rsidRPr="00C2320E">
        <w:rPr>
          <w:rFonts w:eastAsia="Times New Roman" w:cs="Calibri"/>
          <w:bCs/>
          <w:color w:val="000000"/>
          <w:sz w:val="24"/>
          <w:szCs w:val="24"/>
          <w:lang w:val="en-GB" w:eastAsia="fr-FR"/>
        </w:rPr>
        <w:t>†</w:t>
      </w:r>
      <w:r w:rsidRPr="00C2320E">
        <w:rPr>
          <w:rFonts w:eastAsia="Times New Roman" w:cs="Calibri"/>
          <w:sz w:val="24"/>
          <w:szCs w:val="24"/>
          <w:lang w:val="en-GB" w:eastAsia="fr-FR"/>
        </w:rPr>
        <w:t xml:space="preserve">p&lt;0.05 third </w:t>
      </w:r>
      <w:r w:rsidRPr="00C2320E">
        <w:rPr>
          <w:rFonts w:eastAsia="Times New Roman" w:cs="Calibri"/>
          <w:i/>
          <w:sz w:val="24"/>
          <w:szCs w:val="24"/>
          <w:lang w:val="en-GB" w:eastAsia="fr-FR"/>
        </w:rPr>
        <w:t xml:space="preserve">vs. </w:t>
      </w:r>
      <w:r>
        <w:rPr>
          <w:rFonts w:eastAsia="Times New Roman" w:cs="Calibri"/>
          <w:sz w:val="24"/>
          <w:szCs w:val="24"/>
          <w:lang w:val="en-GB" w:eastAsia="fr-FR"/>
        </w:rPr>
        <w:t>first TTE examinations.</w:t>
      </w:r>
    </w:p>
    <w:p w14:paraId="1540ABDB" w14:textId="77777777" w:rsidR="00C2320E" w:rsidRPr="00C2320E" w:rsidRDefault="00C2320E" w:rsidP="00C2320E">
      <w:pPr>
        <w:rPr>
          <w:rFonts w:ascii="Times New Roman" w:eastAsia="Times New Roman" w:hAnsi="Times New Roman"/>
          <w:sz w:val="24"/>
          <w:szCs w:val="24"/>
          <w:lang w:val="en-GB" w:eastAsia="fr-FR"/>
        </w:rPr>
      </w:pPr>
    </w:p>
    <w:p w14:paraId="51AC765A" w14:textId="77777777" w:rsidR="00D007C4" w:rsidRPr="00274441" w:rsidRDefault="00D007C4" w:rsidP="00D007C4">
      <w:pPr>
        <w:rPr>
          <w:lang w:val="en-GB"/>
        </w:rPr>
      </w:pPr>
      <w:bookmarkStart w:id="2" w:name="_GoBack"/>
      <w:bookmarkEnd w:id="1"/>
      <w:bookmarkEnd w:id="2"/>
    </w:p>
    <w:sectPr w:rsidR="00D007C4" w:rsidRPr="00274441" w:rsidSect="00E62DFE">
      <w:pgSz w:w="11900" w:h="16840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98E450" w14:textId="77777777" w:rsidR="006666BE" w:rsidRDefault="006666BE" w:rsidP="0021167A">
      <w:pPr>
        <w:spacing w:after="0" w:line="240" w:lineRule="auto"/>
      </w:pPr>
      <w:r>
        <w:separator/>
      </w:r>
    </w:p>
  </w:endnote>
  <w:endnote w:type="continuationSeparator" w:id="0">
    <w:p w14:paraId="44024C7D" w14:textId="77777777" w:rsidR="006666BE" w:rsidRDefault="006666BE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C2A9E7" w14:textId="77777777" w:rsidR="006666BE" w:rsidRDefault="006666BE" w:rsidP="0021167A">
      <w:pPr>
        <w:spacing w:after="0" w:line="240" w:lineRule="auto"/>
      </w:pPr>
      <w:r>
        <w:separator/>
      </w:r>
    </w:p>
  </w:footnote>
  <w:footnote w:type="continuationSeparator" w:id="0">
    <w:p w14:paraId="1B2C4A76" w14:textId="77777777" w:rsidR="006666BE" w:rsidRDefault="006666BE" w:rsidP="00211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2F75D8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A3D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666BE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41507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2DFE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A6AB19-9D4B-4DAA-9669-251943F67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8</cp:revision>
  <dcterms:created xsi:type="dcterms:W3CDTF">2018-06-11T13:35:00Z</dcterms:created>
  <dcterms:modified xsi:type="dcterms:W3CDTF">2018-07-03T17:30:00Z</dcterms:modified>
</cp:coreProperties>
</file>